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BB128" w14:textId="3C1084E4" w:rsidR="00FF2F10" w:rsidRDefault="00FF2F10" w:rsidP="00AF333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F2F10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3</w:t>
      </w:r>
    </w:p>
    <w:p w14:paraId="3518931C" w14:textId="298AA0E8" w:rsidR="00AF333E" w:rsidRPr="00F53EB0" w:rsidRDefault="00AF333E" w:rsidP="00AF333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 xml:space="preserve">Supplement </w:t>
      </w:r>
      <w:r w:rsidRPr="00F53EB0">
        <w:rPr>
          <w:rFonts w:ascii="Times New Roman" w:hAnsi="Times New Roman" w:cs="Times New Roman" w:hint="eastAsia"/>
        </w:rPr>
        <w:t xml:space="preserve">Table </w:t>
      </w:r>
      <w:r w:rsidRPr="00F53EB0">
        <w:rPr>
          <w:rFonts w:ascii="Times New Roman" w:hAnsi="Times New Roman" w:cs="Times New Roman"/>
        </w:rPr>
        <w:t>3. Hyper Parameter Spa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7812"/>
      </w:tblGrid>
      <w:tr w:rsidR="00AF333E" w:rsidRPr="00F53EB0" w14:paraId="65A36E59" w14:textId="77777777" w:rsidTr="008D5F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06A06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</w:t>
            </w:r>
            <w:r w:rsidRPr="00F53EB0">
              <w:rPr>
                <w:rFonts w:ascii="Times New Roman" w:hAnsi="Times New Roman" w:cs="Times New Roman" w:hint="eastAsia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01B47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Hyper parameter space</w:t>
            </w:r>
          </w:p>
        </w:tc>
      </w:tr>
      <w:tr w:rsidR="00AF333E" w:rsidRPr="00F53EB0" w14:paraId="622DAFE6" w14:textId="77777777" w:rsidTr="008D5F5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D3A67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654BD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The proportion of the largest variance across all features was set between 10</w:t>
            </w:r>
            <w:r w:rsidRPr="00F53EB0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F53EB0">
              <w:rPr>
                <w:rFonts w:ascii="Times New Roman" w:hAnsi="Times New Roman" w:cs="Times New Roman"/>
              </w:rPr>
              <w:t>and 10</w:t>
            </w:r>
            <w:r w:rsidRPr="00F53EB0">
              <w:rPr>
                <w:rFonts w:ascii="Times New Roman" w:hAnsi="Times New Roman" w:cs="Times New Roman"/>
                <w:vertAlign w:val="superscript"/>
              </w:rPr>
              <w:t>-7</w:t>
            </w:r>
            <w:r w:rsidRPr="00F53EB0">
              <w:rPr>
                <w:rFonts w:ascii="Times New Roman" w:hAnsi="Times New Roman" w:cs="Times New Roman"/>
              </w:rPr>
              <w:t>, with increments of 10</w:t>
            </w:r>
            <w:r w:rsidRPr="00F53EB0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F53EB0">
              <w:rPr>
                <w:rFonts w:ascii="Times New Roman" w:hAnsi="Times New Roman" w:cs="Times New Roman"/>
              </w:rPr>
              <w:t>.</w:t>
            </w:r>
          </w:p>
        </w:tc>
      </w:tr>
      <w:tr w:rsidR="00AF333E" w:rsidRPr="00F53EB0" w14:paraId="52132C7A" w14:textId="77777777" w:rsidTr="008D5F55">
        <w:tc>
          <w:tcPr>
            <w:tcW w:w="0" w:type="auto"/>
            <w:vAlign w:val="center"/>
          </w:tcPr>
          <w:p w14:paraId="0DC1F136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K-Nearest Neighbors</w:t>
            </w:r>
          </w:p>
        </w:tc>
        <w:tc>
          <w:tcPr>
            <w:tcW w:w="0" w:type="auto"/>
          </w:tcPr>
          <w:p w14:paraId="644F523F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The number of neighbors was varied from 1 to 25. Different algorithms for computing the nearest neighbors, including “ball_tree,” “kd_tree,” and “brute,” were evaluated. Additionally, the weight functions “uniform” and “distance” were examined.</w:t>
            </w:r>
          </w:p>
        </w:tc>
      </w:tr>
      <w:tr w:rsidR="00AF333E" w:rsidRPr="00F53EB0" w14:paraId="3B8B4383" w14:textId="77777777" w:rsidTr="008D5F55">
        <w:tc>
          <w:tcPr>
            <w:tcW w:w="0" w:type="auto"/>
            <w:vAlign w:val="center"/>
          </w:tcPr>
          <w:p w14:paraId="449E2C3F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Support Vector Machine</w:t>
            </w:r>
          </w:p>
        </w:tc>
        <w:tc>
          <w:tcPr>
            <w:tcW w:w="0" w:type="auto"/>
          </w:tcPr>
          <w:p w14:paraId="03144442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The radial basis function (“rbf”) kernel was utilized. The box constraint parameter (C) was varied from 1 to 250. The polynomial degree was set between 1 and 50. The gamma parameter was adjusted from 0.01 to 10 in increments of 0.05.</w:t>
            </w:r>
          </w:p>
        </w:tc>
      </w:tr>
      <w:tr w:rsidR="00AF333E" w:rsidRPr="00F53EB0" w14:paraId="194D97AC" w14:textId="77777777" w:rsidTr="008D5F55">
        <w:tc>
          <w:tcPr>
            <w:tcW w:w="0" w:type="auto"/>
            <w:vAlign w:val="center"/>
          </w:tcPr>
          <w:p w14:paraId="68A9C085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0" w:type="auto"/>
          </w:tcPr>
          <w:p w14:paraId="534BAD8B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The number of trees was varied from 10 to 1000 in increments of 10. The hyperparameters for individual trees were set as follows: the maximum tree depth was varied from 1 to 15, the maximum number of leaf nodes was adjusted from 5 to 20, and the minimum number of samples required at a leaf node was varied between 5 and 20.</w:t>
            </w:r>
          </w:p>
        </w:tc>
      </w:tr>
      <w:tr w:rsidR="00AF333E" w:rsidRPr="00F53EB0" w14:paraId="494A5C7C" w14:textId="77777777" w:rsidTr="008D5F55">
        <w:tc>
          <w:tcPr>
            <w:tcW w:w="0" w:type="auto"/>
            <w:vAlign w:val="center"/>
          </w:tcPr>
          <w:p w14:paraId="50C063B8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eXtreme Gradient Boosting</w:t>
            </w:r>
          </w:p>
        </w:tc>
        <w:tc>
          <w:tcPr>
            <w:tcW w:w="0" w:type="auto"/>
          </w:tcPr>
          <w:p w14:paraId="7FBE798F" w14:textId="77777777" w:rsidR="00AF333E" w:rsidRPr="00F53EB0" w:rsidRDefault="00AF333E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The learning rate (eta) was varied logarithmically from 0.01 to 1. The booster types “gbtree” and “dart” were explored. The maximum tree depth was adjusted between 1 and 15. The number of estimators (trees) was varied from 100 to 1000.</w:t>
            </w:r>
          </w:p>
        </w:tc>
      </w:tr>
    </w:tbl>
    <w:p w14:paraId="44CACC5A" w14:textId="77777777" w:rsidR="00AF333E" w:rsidRPr="00F53EB0" w:rsidRDefault="00AF333E" w:rsidP="00AF333E">
      <w:pPr>
        <w:spacing w:line="240" w:lineRule="auto"/>
        <w:jc w:val="both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>For each classifier, 15 parameter combination trails were searched, and a Bayesian optimization approach determined the best hyperparameters for each classifier.</w:t>
      </w:r>
    </w:p>
    <w:p w14:paraId="330E613A" w14:textId="77777777" w:rsidR="00AF333E" w:rsidRPr="00F53EB0" w:rsidRDefault="00AF333E" w:rsidP="00AF333E">
      <w:pPr>
        <w:spacing w:line="240" w:lineRule="auto"/>
        <w:jc w:val="both"/>
        <w:rPr>
          <w:rFonts w:ascii="Times New Roman" w:hAnsi="Times New Roman" w:cs="Times New Roman"/>
        </w:rPr>
      </w:pPr>
    </w:p>
    <w:p w14:paraId="6593CEF8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3E"/>
    <w:rsid w:val="00006D80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866CC"/>
    <w:rsid w:val="004B6B53"/>
    <w:rsid w:val="004E4067"/>
    <w:rsid w:val="004F07D9"/>
    <w:rsid w:val="006A21F0"/>
    <w:rsid w:val="00704B1E"/>
    <w:rsid w:val="007528AA"/>
    <w:rsid w:val="009056B1"/>
    <w:rsid w:val="00945544"/>
    <w:rsid w:val="00952B9A"/>
    <w:rsid w:val="009A2CD9"/>
    <w:rsid w:val="00AF30E4"/>
    <w:rsid w:val="00AF333E"/>
    <w:rsid w:val="00C157D3"/>
    <w:rsid w:val="00C17AE7"/>
    <w:rsid w:val="00C3357D"/>
    <w:rsid w:val="00C60EE9"/>
    <w:rsid w:val="00C63B66"/>
    <w:rsid w:val="00C867BF"/>
    <w:rsid w:val="00D12A99"/>
    <w:rsid w:val="00D42F53"/>
    <w:rsid w:val="00DB44A7"/>
    <w:rsid w:val="00E61FEA"/>
    <w:rsid w:val="00FF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6A4A9"/>
  <w15:chartTrackingRefBased/>
  <w15:docId w15:val="{EC7E14A4-6756-9946-A5F0-9A06E125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33E"/>
  </w:style>
  <w:style w:type="paragraph" w:styleId="Heading1">
    <w:name w:val="heading 1"/>
    <w:basedOn w:val="Normal"/>
    <w:next w:val="Normal"/>
    <w:link w:val="Heading1Char"/>
    <w:uiPriority w:val="9"/>
    <w:qFormat/>
    <w:rsid w:val="00AF3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33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F333E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AF333E"/>
    <w:rPr>
      <w:rFonts w:ascii="Aptos" w:hAnsi="Aptos"/>
    </w:rPr>
  </w:style>
  <w:style w:type="table" w:styleId="TableGrid">
    <w:name w:val="Table Grid"/>
    <w:basedOn w:val="TableNormal"/>
    <w:uiPriority w:val="39"/>
    <w:rsid w:val="00AF3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2</cp:revision>
  <dcterms:created xsi:type="dcterms:W3CDTF">2025-04-27T12:42:00Z</dcterms:created>
  <dcterms:modified xsi:type="dcterms:W3CDTF">2025-08-19T07:18:00Z</dcterms:modified>
</cp:coreProperties>
</file>